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084A5" w14:textId="3CFD6D33" w:rsidR="006F77F8" w:rsidRDefault="006F77F8" w:rsidP="006F77F8">
      <w:r>
        <w:rPr>
          <w:b/>
          <w:bCs/>
        </w:rPr>
        <w:t>S6 Table</w:t>
      </w:r>
      <w:r>
        <w:rPr>
          <w:b/>
          <w:bCs/>
        </w:rPr>
        <w:t xml:space="preserve">. </w:t>
      </w:r>
      <w:r w:rsidRPr="006F77F8">
        <w:rPr>
          <w:b/>
          <w:bCs/>
        </w:rPr>
        <w:t>Number of ILI-related reactive school closures among public schools from 2011-2012 to 2018-2019, by urbanicity of school location and length of closures</w:t>
      </w:r>
      <w:r>
        <w:t xml:space="preserve"> 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993"/>
        <w:gridCol w:w="711"/>
        <w:gridCol w:w="991"/>
        <w:gridCol w:w="711"/>
        <w:gridCol w:w="1089"/>
        <w:gridCol w:w="830"/>
        <w:gridCol w:w="880"/>
        <w:gridCol w:w="830"/>
        <w:gridCol w:w="880"/>
        <w:gridCol w:w="937"/>
        <w:gridCol w:w="828"/>
      </w:tblGrid>
      <w:tr w:rsidR="006F77F8" w:rsidRPr="008D14C1" w14:paraId="43D2B627" w14:textId="77777777" w:rsidTr="006150D1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B69" w14:textId="77777777" w:rsidR="006F77F8" w:rsidRPr="008D14C1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FF385" w14:textId="77777777" w:rsidR="006F77F8" w:rsidRPr="008D14C1" w:rsidRDefault="006F77F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1021" w14:textId="77777777" w:rsidR="006F77F8" w:rsidRPr="008D14C1" w:rsidRDefault="006F77F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DA186" w14:textId="77777777" w:rsidR="006F77F8" w:rsidRPr="008D14C1" w:rsidRDefault="006F77F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Tow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5BDC" w14:textId="77777777" w:rsidR="006F77F8" w:rsidRPr="008D14C1" w:rsidRDefault="006F77F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2DA05" w14:textId="77777777" w:rsidR="006F77F8" w:rsidRPr="008D14C1" w:rsidRDefault="006F77F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6F77F8" w:rsidRPr="008D14C1" w14:paraId="4D8301CD" w14:textId="77777777" w:rsidTr="006150D1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C2D3" w14:textId="77777777" w:rsidR="006F77F8" w:rsidRPr="008D14C1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C529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8BB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B7F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DD6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FF5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DD4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F91B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494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9881FB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F509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w%</w:t>
            </w:r>
          </w:p>
        </w:tc>
      </w:tr>
      <w:tr w:rsidR="006F77F8" w:rsidRPr="008D14C1" w14:paraId="52D010B6" w14:textId="77777777" w:rsidTr="006150D1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8EC9D" w14:textId="77777777" w:rsidR="006F77F8" w:rsidRPr="008D14C1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A266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9E9F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520DC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A95B9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ED97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,27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861A5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6ED7B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,08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48F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9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184DC5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24*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60F3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6F77F8" w:rsidRPr="008D14C1" w14:paraId="5658076B" w14:textId="77777777" w:rsidTr="006150D1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DE612" w14:textId="77777777" w:rsidR="006F77F8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ABB">
              <w:rPr>
                <w:rFonts w:ascii="Calibri" w:eastAsia="Times New Roman" w:hAnsi="Calibri" w:cs="Calibri"/>
                <w:color w:val="000000"/>
              </w:rPr>
              <w:t>Closures lasting ≥4 day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FECBE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A3BAB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FF8B2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49BE1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CF10F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C2FC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D252D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EAD8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.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C91C7C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ADD7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6F77F8" w:rsidRPr="008D14C1" w14:paraId="3E63DD56" w14:textId="77777777" w:rsidTr="006150D1">
        <w:trPr>
          <w:trHeight w:val="288"/>
        </w:trPr>
        <w:tc>
          <w:tcPr>
            <w:tcW w:w="96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216672" w14:textId="77777777" w:rsidR="006F77F8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y Length of closures (per closure)</w:t>
            </w:r>
          </w:p>
        </w:tc>
      </w:tr>
      <w:tr w:rsidR="006F77F8" w:rsidRPr="008D14C1" w14:paraId="730A0B11" w14:textId="77777777" w:rsidTr="006150D1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EEF61" w14:textId="77777777" w:rsidR="006F77F8" w:rsidRDefault="006F77F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22C7C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7F7D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4D493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BD01D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BB1AB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AB62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CCA1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14C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92A43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</w:t>
            </w:r>
            <w:r w:rsidRPr="008D14C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</w:tcBorders>
            <w:vAlign w:val="center"/>
          </w:tcPr>
          <w:p w14:paraId="3F9703DD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7BFF9E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%</w:t>
            </w:r>
          </w:p>
        </w:tc>
      </w:tr>
      <w:tr w:rsidR="006F77F8" w:rsidRPr="008D14C1" w14:paraId="3C02726D" w14:textId="77777777" w:rsidTr="006150D1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76DA1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da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5AD6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A222E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E2FC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BC2C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8.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D26B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1FD36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BE13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,21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4089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</w:tcBorders>
            <w:vAlign w:val="center"/>
          </w:tcPr>
          <w:p w14:paraId="5E67ADE5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90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871A22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</w:tr>
      <w:tr w:rsidR="006F77F8" w:rsidRPr="008D14C1" w14:paraId="5ACC445B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CA4E7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EFB9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FF15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7A9D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A5A9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23E6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FDBE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38CC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,234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C64B1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4C7FAF32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5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5970E349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</w:tr>
      <w:tr w:rsidR="006F77F8" w:rsidRPr="008D14C1" w14:paraId="66F96968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732EB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955BC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AEA82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3559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67B7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A308E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5B29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23B2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331D6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18EBB836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26069E73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6F77F8" w:rsidRPr="008D14C1" w14:paraId="6055A0AA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DAD80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5BE80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9F469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25E06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DEC0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41525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BEF0E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EB1EC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C694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0B607C27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0F879B18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6F77F8" w:rsidRPr="008D14C1" w14:paraId="1F38B2D2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17565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18326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13261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68A7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A6E7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9B68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A5E5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3161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41ACB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3364C9CB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3C9E47E3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6F77F8" w:rsidRPr="008D14C1" w14:paraId="2E0D5CE2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0F695" w14:textId="77777777" w:rsidR="006F77F8" w:rsidRPr="008D14C1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0993B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343E1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FC13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52B56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C447A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BEC0A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B0EE1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6A002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1CA55780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0E1A9D33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6F77F8" w:rsidRPr="008D14C1" w14:paraId="3BDC5500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11C26" w14:textId="77777777" w:rsidR="006F77F8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-day</w:t>
            </w:r>
          </w:p>
        </w:tc>
        <w:tc>
          <w:tcPr>
            <w:tcW w:w="71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1B3A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AD7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9A238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11F13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208D9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4ADE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6FEEA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2FCC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37" w:type="dxa"/>
            <w:tcBorders>
              <w:left w:val="nil"/>
            </w:tcBorders>
            <w:vAlign w:val="center"/>
          </w:tcPr>
          <w:p w14:paraId="5D5C8850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14:paraId="41E651C9" w14:textId="77777777" w:rsidR="006F77F8" w:rsidRPr="00256EA5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6F77F8" w:rsidRPr="008D14C1" w14:paraId="33BCB81A" w14:textId="77777777" w:rsidTr="006150D1">
        <w:trPr>
          <w:trHeight w:val="288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5B7B2" w14:textId="77777777" w:rsidR="006F77F8" w:rsidRDefault="006F77F8" w:rsidP="006150D1">
            <w:pPr>
              <w:spacing w:after="0" w:line="240" w:lineRule="auto"/>
              <w:ind w:firstLine="49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4E135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09B47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1B15C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DE39A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141DF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,278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C0F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F52A4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A5">
              <w:rPr>
                <w:rFonts w:ascii="Calibri" w:eastAsia="Times New Roman" w:hAnsi="Calibri" w:cs="Calibri"/>
                <w:color w:val="000000"/>
              </w:rPr>
              <w:t>3,088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23D1D" w14:textId="77777777" w:rsidR="006F77F8" w:rsidRPr="008D14C1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</w:tcBorders>
            <w:vAlign w:val="center"/>
          </w:tcPr>
          <w:p w14:paraId="644F4BB6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24*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187E93" w14:textId="77777777" w:rsidR="006F77F8" w:rsidRDefault="006F77F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</w:tbl>
    <w:p w14:paraId="69EF8A18" w14:textId="77777777" w:rsidR="006F77F8" w:rsidRDefault="006F77F8" w:rsidP="006F77F8">
      <w:pPr>
        <w:spacing w:before="60" w:after="0"/>
        <w:rPr>
          <w:sz w:val="20"/>
          <w:szCs w:val="20"/>
        </w:rPr>
      </w:pPr>
      <w:r>
        <w:rPr>
          <w:sz w:val="20"/>
          <w:szCs w:val="20"/>
        </w:rPr>
        <w:t>Row% refers to proportion of closures with urbanicity characteristics using row-specific total as denominator, and Col% refers to proportion of closures using column-specific total as denominator.</w:t>
      </w:r>
    </w:p>
    <w:p w14:paraId="2591B3F4" w14:textId="77777777" w:rsidR="006F77F8" w:rsidRDefault="006F77F8" w:rsidP="006F77F8">
      <w:pPr>
        <w:spacing w:before="60" w:after="0"/>
        <w:rPr>
          <w:sz w:val="20"/>
          <w:szCs w:val="20"/>
        </w:rPr>
      </w:pPr>
      <w:r w:rsidRPr="002F5861">
        <w:rPr>
          <w:sz w:val="20"/>
          <w:szCs w:val="20"/>
        </w:rPr>
        <w:t xml:space="preserve">* During the eight academic years from 2011-12 to 2018-19, 5,724 ILI-related closures </w:t>
      </w:r>
      <w:r>
        <w:rPr>
          <w:sz w:val="20"/>
          <w:szCs w:val="20"/>
        </w:rPr>
        <w:t xml:space="preserve">(96% of total closures) </w:t>
      </w:r>
      <w:r w:rsidRPr="002F5861">
        <w:rPr>
          <w:sz w:val="20"/>
          <w:szCs w:val="20"/>
        </w:rPr>
        <w:t>occurred among 3,289 public schools.</w:t>
      </w:r>
    </w:p>
    <w:p w14:paraId="61B16D6F" w14:textId="77777777" w:rsidR="006F77F8" w:rsidRPr="00920110" w:rsidRDefault="006F77F8" w:rsidP="006F77F8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2C56411D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85603" w14:textId="77777777" w:rsidR="006F77F8" w:rsidRDefault="006F77F8" w:rsidP="006F77F8">
      <w:pPr>
        <w:spacing w:after="0" w:line="240" w:lineRule="auto"/>
      </w:pPr>
      <w:r>
        <w:separator/>
      </w:r>
    </w:p>
  </w:endnote>
  <w:endnote w:type="continuationSeparator" w:id="0">
    <w:p w14:paraId="14476975" w14:textId="77777777" w:rsidR="006F77F8" w:rsidRDefault="006F77F8" w:rsidP="006F7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ED23B" w14:textId="77777777" w:rsidR="006F77F8" w:rsidRDefault="006F77F8" w:rsidP="006F77F8">
      <w:pPr>
        <w:spacing w:after="0" w:line="240" w:lineRule="auto"/>
      </w:pPr>
      <w:r>
        <w:separator/>
      </w:r>
    </w:p>
  </w:footnote>
  <w:footnote w:type="continuationSeparator" w:id="0">
    <w:p w14:paraId="318D95B8" w14:textId="77777777" w:rsidR="006F77F8" w:rsidRDefault="006F77F8" w:rsidP="006F7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7F8"/>
    <w:rsid w:val="0007316D"/>
    <w:rsid w:val="001558B8"/>
    <w:rsid w:val="002D583F"/>
    <w:rsid w:val="006D62E5"/>
    <w:rsid w:val="006F77F8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4C6D7"/>
  <w15:chartTrackingRefBased/>
  <w15:docId w15:val="{9233C756-BFB0-404C-BC50-BD5E4893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1</cp:revision>
  <dcterms:created xsi:type="dcterms:W3CDTF">2023-04-14T20:05:00Z</dcterms:created>
  <dcterms:modified xsi:type="dcterms:W3CDTF">2023-04-14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07:1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3fd2ea3-dfe6-4981-ab3f-64bb95166d7e</vt:lpwstr>
  </property>
  <property fmtid="{D5CDD505-2E9C-101B-9397-08002B2CF9AE}" pid="8" name="MSIP_Label_7b94a7b8-f06c-4dfe-bdcc-9b548fd58c31_ContentBits">
    <vt:lpwstr>0</vt:lpwstr>
  </property>
</Properties>
</file>